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977B" w14:textId="7394ECB3" w:rsidR="00FB1371" w:rsidRPr="003161C5" w:rsidRDefault="00FB1371" w:rsidP="0041734A">
      <w:pPr>
        <w:spacing w:line="36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3161C5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Table 1.</w:t>
      </w:r>
      <w:r w:rsidRPr="003161C5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3161C5">
        <w:rPr>
          <w:rFonts w:ascii="Times New Roman" w:eastAsia="DengXian" w:hAnsi="Times New Roman" w:cs="Times New Roman"/>
          <w:sz w:val="24"/>
          <w:szCs w:val="24"/>
        </w:rPr>
        <w:t xml:space="preserve">Factors related to </w:t>
      </w:r>
      <w:r w:rsidRPr="003161C5">
        <w:rPr>
          <w:rFonts w:ascii="Times New Roman" w:eastAsiaTheme="minorHAnsi" w:hAnsi="Times New Roman" w:cs="Times New Roman"/>
          <w:bCs/>
          <w:sz w:val="24"/>
          <w:szCs w:val="24"/>
        </w:rPr>
        <w:t xml:space="preserve">risk of ischemic stroke </w:t>
      </w:r>
      <w:r w:rsidRPr="003161C5">
        <w:rPr>
          <w:rFonts w:ascii="Times New Roman" w:eastAsia="DengXian" w:hAnsi="Times New Roman" w:cs="Times New Roman"/>
          <w:sz w:val="24"/>
          <w:szCs w:val="24"/>
        </w:rPr>
        <w:t>by univariate logistic regression model analysis</w:t>
      </w:r>
      <w:r w:rsidRPr="003161C5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34"/>
        <w:gridCol w:w="1134"/>
        <w:gridCol w:w="1134"/>
        <w:gridCol w:w="1134"/>
      </w:tblGrid>
      <w:tr w:rsidR="003161C5" w:rsidRPr="003161C5" w14:paraId="1FE0B7E1" w14:textId="77777777" w:rsidTr="00982C1D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14:paraId="6D803BA6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B7D33C8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D386FD3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161C5">
              <w:rPr>
                <w:rFonts w:ascii="Times New Roman" w:eastAsia="DengXi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6C858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95%CI</w:t>
            </w:r>
          </w:p>
        </w:tc>
      </w:tr>
      <w:tr w:rsidR="003161C5" w:rsidRPr="003161C5" w14:paraId="1F5861F9" w14:textId="77777777" w:rsidTr="00982C1D">
        <w:tc>
          <w:tcPr>
            <w:tcW w:w="3798" w:type="dxa"/>
            <w:vMerge/>
            <w:tcBorders>
              <w:bottom w:val="single" w:sz="4" w:space="0" w:color="auto"/>
            </w:tcBorders>
          </w:tcPr>
          <w:p w14:paraId="0AFAF966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93E7C8B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D3CCD11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3E695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1C110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Upper</w:t>
            </w:r>
          </w:p>
        </w:tc>
      </w:tr>
      <w:tr w:rsidR="003161C5" w:rsidRPr="003161C5" w14:paraId="60400F85" w14:textId="77777777" w:rsidTr="00982C1D">
        <w:tc>
          <w:tcPr>
            <w:tcW w:w="3798" w:type="dxa"/>
          </w:tcPr>
          <w:p w14:paraId="1CB35B29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igher</w:t>
            </w: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 xml:space="preserve"> CDC42</w:t>
            </w:r>
          </w:p>
        </w:tc>
        <w:tc>
          <w:tcPr>
            <w:tcW w:w="1134" w:type="dxa"/>
          </w:tcPr>
          <w:p w14:paraId="27BCF53C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1718C143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</w:tcPr>
          <w:p w14:paraId="2BBADF3D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134" w:type="dxa"/>
          </w:tcPr>
          <w:p w14:paraId="3B12EDF8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3161C5" w:rsidRPr="003161C5" w14:paraId="1640AFF1" w14:textId="77777777" w:rsidTr="00982C1D">
        <w:tc>
          <w:tcPr>
            <w:tcW w:w="3798" w:type="dxa"/>
          </w:tcPr>
          <w:p w14:paraId="14A045A6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igher age</w:t>
            </w:r>
          </w:p>
        </w:tc>
        <w:tc>
          <w:tcPr>
            <w:tcW w:w="1134" w:type="dxa"/>
          </w:tcPr>
          <w:p w14:paraId="639CAD18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134" w:type="dxa"/>
          </w:tcPr>
          <w:p w14:paraId="0CA96FFA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1134" w:type="dxa"/>
          </w:tcPr>
          <w:p w14:paraId="5B397FC4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134" w:type="dxa"/>
          </w:tcPr>
          <w:p w14:paraId="47E77A03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 w:rsidR="003161C5" w:rsidRPr="003161C5" w14:paraId="3650508D" w14:textId="77777777" w:rsidTr="00982C1D">
        <w:tc>
          <w:tcPr>
            <w:tcW w:w="3798" w:type="dxa"/>
          </w:tcPr>
          <w:p w14:paraId="4AAA64C7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Gender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Male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Female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5E8F0ED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134" w:type="dxa"/>
          </w:tcPr>
          <w:p w14:paraId="546F6447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522</w:t>
            </w:r>
          </w:p>
        </w:tc>
        <w:tc>
          <w:tcPr>
            <w:tcW w:w="1134" w:type="dxa"/>
          </w:tcPr>
          <w:p w14:paraId="5066C9C4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134" w:type="dxa"/>
          </w:tcPr>
          <w:p w14:paraId="1257331B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2.792</w:t>
            </w:r>
          </w:p>
        </w:tc>
      </w:tr>
      <w:tr w:rsidR="003161C5" w:rsidRPr="003161C5" w14:paraId="40CD0A89" w14:textId="77777777" w:rsidTr="00982C1D">
        <w:tc>
          <w:tcPr>
            <w:tcW w:w="3798" w:type="dxa"/>
          </w:tcPr>
          <w:p w14:paraId="422EFE79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igher BMI</w:t>
            </w:r>
          </w:p>
        </w:tc>
        <w:tc>
          <w:tcPr>
            <w:tcW w:w="1134" w:type="dxa"/>
          </w:tcPr>
          <w:p w14:paraId="1FE54C37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134" w:type="dxa"/>
          </w:tcPr>
          <w:p w14:paraId="3AA98ECE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1134" w:type="dxa"/>
          </w:tcPr>
          <w:p w14:paraId="15D850DA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134" w:type="dxa"/>
          </w:tcPr>
          <w:p w14:paraId="26A270C5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</w:tr>
      <w:tr w:rsidR="003161C5" w:rsidRPr="003161C5" w14:paraId="3D213F5D" w14:textId="77777777" w:rsidTr="00982C1D">
        <w:tc>
          <w:tcPr>
            <w:tcW w:w="3798" w:type="dxa"/>
          </w:tcPr>
          <w:p w14:paraId="151A02DD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istory of smoke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Yes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No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1EC8AA4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134" w:type="dxa"/>
          </w:tcPr>
          <w:p w14:paraId="0A8F6B75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134" w:type="dxa"/>
          </w:tcPr>
          <w:p w14:paraId="3B1A0B9F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134" w:type="dxa"/>
          </w:tcPr>
          <w:p w14:paraId="713C9B5D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954</w:t>
            </w:r>
          </w:p>
        </w:tc>
      </w:tr>
      <w:tr w:rsidR="003161C5" w:rsidRPr="003161C5" w14:paraId="525EE99D" w14:textId="77777777" w:rsidTr="00982C1D">
        <w:tc>
          <w:tcPr>
            <w:tcW w:w="3798" w:type="dxa"/>
          </w:tcPr>
          <w:p w14:paraId="3F88A0F0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ypertension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Yes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No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792DBF8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34" w:type="dxa"/>
          </w:tcPr>
          <w:p w14:paraId="580DAF8E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764</w:t>
            </w:r>
          </w:p>
        </w:tc>
        <w:tc>
          <w:tcPr>
            <w:tcW w:w="1134" w:type="dxa"/>
          </w:tcPr>
          <w:p w14:paraId="2014BB2C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134" w:type="dxa"/>
          </w:tcPr>
          <w:p w14:paraId="565D3FA1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3.590</w:t>
            </w:r>
          </w:p>
        </w:tc>
      </w:tr>
      <w:tr w:rsidR="003161C5" w:rsidRPr="003161C5" w14:paraId="10D9FEEF" w14:textId="77777777" w:rsidTr="00982C1D">
        <w:tc>
          <w:tcPr>
            <w:tcW w:w="3798" w:type="dxa"/>
          </w:tcPr>
          <w:p w14:paraId="1E351BFB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yperlipidemia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Yes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No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7F2DE5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134" w:type="dxa"/>
          </w:tcPr>
          <w:p w14:paraId="08108F80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34" w:type="dxa"/>
          </w:tcPr>
          <w:p w14:paraId="7E5DC4CA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134" w:type="dxa"/>
          </w:tcPr>
          <w:p w14:paraId="6E53686D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391</w:t>
            </w:r>
          </w:p>
        </w:tc>
      </w:tr>
      <w:tr w:rsidR="003161C5" w:rsidRPr="003161C5" w14:paraId="13D8848A" w14:textId="77777777" w:rsidTr="00982C1D">
        <w:tc>
          <w:tcPr>
            <w:tcW w:w="3798" w:type="dxa"/>
          </w:tcPr>
          <w:p w14:paraId="1615C881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Hyperuricemia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Yes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No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CB9C0BF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134" w:type="dxa"/>
          </w:tcPr>
          <w:p w14:paraId="5D244EF4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2.371</w:t>
            </w:r>
          </w:p>
        </w:tc>
        <w:tc>
          <w:tcPr>
            <w:tcW w:w="1134" w:type="dxa"/>
          </w:tcPr>
          <w:p w14:paraId="54F5D23D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1134" w:type="dxa"/>
          </w:tcPr>
          <w:p w14:paraId="758F41B4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4.539</w:t>
            </w:r>
          </w:p>
        </w:tc>
      </w:tr>
      <w:tr w:rsidR="003161C5" w:rsidRPr="003161C5" w14:paraId="2C2F3DD4" w14:textId="77777777" w:rsidTr="00982C1D">
        <w:tc>
          <w:tcPr>
            <w:tcW w:w="3798" w:type="dxa"/>
          </w:tcPr>
          <w:p w14:paraId="74615635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Diabetes mellitus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Yes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No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535124F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134" w:type="dxa"/>
          </w:tcPr>
          <w:p w14:paraId="700C3FA1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134" w:type="dxa"/>
          </w:tcPr>
          <w:p w14:paraId="20F20903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134" w:type="dxa"/>
          </w:tcPr>
          <w:p w14:paraId="005085F2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</w:tr>
      <w:tr w:rsidR="003161C5" w:rsidRPr="003161C5" w14:paraId="616A0B14" w14:textId="77777777" w:rsidTr="00982C1D">
        <w:tc>
          <w:tcPr>
            <w:tcW w:w="3798" w:type="dxa"/>
            <w:tcBorders>
              <w:bottom w:val="single" w:sz="4" w:space="0" w:color="auto"/>
            </w:tcBorders>
          </w:tcPr>
          <w:p w14:paraId="2B63A83D" w14:textId="77777777" w:rsidR="00FB1371" w:rsidRPr="003161C5" w:rsidRDefault="00FB1371" w:rsidP="0041734A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Chronic kidney disease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(Yes </w:t>
            </w:r>
            <w:r w:rsidRPr="003161C5">
              <w:rPr>
                <w:rFonts w:ascii="Times New Roman" w:eastAsiaTheme="minorHAnsi" w:hAnsi="Times New Roman" w:cs="Times New Roman"/>
                <w:sz w:val="24"/>
                <w:szCs w:val="24"/>
              </w:rPr>
              <w:t>vs. No</w:t>
            </w:r>
            <w:r w:rsidRPr="003161C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9F332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38022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1.7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C77051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2CB6B5" w14:textId="77777777" w:rsidR="00FB1371" w:rsidRPr="003161C5" w:rsidRDefault="00FB1371" w:rsidP="004173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C5">
              <w:rPr>
                <w:rFonts w:ascii="Times New Roman" w:hAnsi="Times New Roman" w:cs="Times New Roman"/>
                <w:sz w:val="24"/>
                <w:szCs w:val="24"/>
              </w:rPr>
              <w:t>3.875</w:t>
            </w:r>
          </w:p>
        </w:tc>
      </w:tr>
    </w:tbl>
    <w:p w14:paraId="0C57232B" w14:textId="2304F37D" w:rsidR="004A6BEB" w:rsidRPr="003161C5" w:rsidRDefault="00FB1371" w:rsidP="0041734A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161C5">
        <w:rPr>
          <w:rFonts w:ascii="Times New Roman" w:eastAsia="DengXian" w:hAnsi="Times New Roman" w:cs="Times New Roman"/>
          <w:sz w:val="24"/>
          <w:szCs w:val="24"/>
        </w:rPr>
        <w:t>OR</w:t>
      </w:r>
      <w:r w:rsidRPr="003161C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3161C5">
        <w:rPr>
          <w:rFonts w:ascii="Times New Roman" w:eastAsia="DengXian" w:hAnsi="Times New Roman" w:cs="Times New Roman"/>
          <w:sz w:val="24"/>
          <w:szCs w:val="24"/>
        </w:rPr>
        <w:t>odds ratio</w:t>
      </w:r>
      <w:r w:rsidRPr="003161C5">
        <w:rPr>
          <w:rFonts w:ascii="Times New Roman" w:eastAsiaTheme="minorHAnsi" w:hAnsi="Times New Roman" w:cs="Times New Roman"/>
          <w:sz w:val="24"/>
          <w:szCs w:val="24"/>
        </w:rPr>
        <w:t>; CI, confidence interval;</w:t>
      </w:r>
      <w:r w:rsidRPr="003161C5">
        <w:rPr>
          <w:rFonts w:ascii="Times New Roman" w:hAnsi="Times New Roman" w:cs="Times New Roman"/>
          <w:sz w:val="24"/>
          <w:szCs w:val="24"/>
        </w:rPr>
        <w:t xml:space="preserve"> CDC42</w:t>
      </w:r>
      <w:r w:rsidRPr="003161C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3161C5">
        <w:rPr>
          <w:rFonts w:ascii="Times New Roman" w:hAnsi="Times New Roman" w:cs="Times New Roman"/>
          <w:sz w:val="24"/>
          <w:szCs w:val="24"/>
        </w:rPr>
        <w:t xml:space="preserve"> cell division cycle 42; </w:t>
      </w:r>
      <w:r w:rsidRPr="003161C5">
        <w:rPr>
          <w:rFonts w:ascii="Times New Roman" w:eastAsiaTheme="minorHAnsi" w:hAnsi="Times New Roman" w:cs="Times New Roman"/>
          <w:sz w:val="24"/>
          <w:szCs w:val="24"/>
        </w:rPr>
        <w:t>BMI,</w:t>
      </w:r>
      <w:r w:rsidRPr="003161C5">
        <w:rPr>
          <w:rFonts w:ascii="Times New Roman" w:hAnsi="Times New Roman" w:cs="Times New Roman"/>
          <w:sz w:val="24"/>
          <w:szCs w:val="24"/>
        </w:rPr>
        <w:t xml:space="preserve"> </w:t>
      </w:r>
      <w:r w:rsidRPr="003161C5">
        <w:rPr>
          <w:rFonts w:ascii="Times New Roman" w:eastAsiaTheme="minorHAnsi" w:hAnsi="Times New Roman" w:cs="Times New Roman"/>
          <w:sz w:val="24"/>
          <w:szCs w:val="24"/>
        </w:rPr>
        <w:t>body mass index.</w:t>
      </w:r>
    </w:p>
    <w:sectPr w:rsidR="004A6BEB" w:rsidRPr="00316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D561F" w14:textId="77777777" w:rsidR="00B000D7" w:rsidRDefault="00B000D7" w:rsidP="00FB1371">
      <w:r>
        <w:separator/>
      </w:r>
    </w:p>
  </w:endnote>
  <w:endnote w:type="continuationSeparator" w:id="0">
    <w:p w14:paraId="73F0E6C8" w14:textId="77777777" w:rsidR="00B000D7" w:rsidRDefault="00B000D7" w:rsidP="00FB1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CDBC4" w14:textId="77777777" w:rsidR="00B000D7" w:rsidRDefault="00B000D7" w:rsidP="00FB1371">
      <w:r>
        <w:separator/>
      </w:r>
    </w:p>
  </w:footnote>
  <w:footnote w:type="continuationSeparator" w:id="0">
    <w:p w14:paraId="23D3A045" w14:textId="77777777" w:rsidR="00B000D7" w:rsidRDefault="00B000D7" w:rsidP="00FB1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C9"/>
    <w:rsid w:val="000447AD"/>
    <w:rsid w:val="003161C5"/>
    <w:rsid w:val="0041734A"/>
    <w:rsid w:val="004A6BEB"/>
    <w:rsid w:val="004C0BBB"/>
    <w:rsid w:val="00671557"/>
    <w:rsid w:val="00B000D7"/>
    <w:rsid w:val="00DA49F0"/>
    <w:rsid w:val="00EC6CC9"/>
    <w:rsid w:val="00FB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3764137"/>
  <w15:chartTrackingRefBased/>
  <w15:docId w15:val="{C6565ADD-1FFD-4B56-AABB-BDCA1785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1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1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1371"/>
    <w:rPr>
      <w:sz w:val="18"/>
      <w:szCs w:val="18"/>
    </w:rPr>
  </w:style>
  <w:style w:type="table" w:styleId="TableGrid">
    <w:name w:val="Table Grid"/>
    <w:basedOn w:val="TableNormal"/>
    <w:uiPriority w:val="39"/>
    <w:rsid w:val="00FB1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Ye</dc:creator>
  <cp:keywords/>
  <dc:description/>
  <cp:lastModifiedBy>John Magri</cp:lastModifiedBy>
  <cp:revision>2</cp:revision>
  <dcterms:created xsi:type="dcterms:W3CDTF">2022-02-15T06:09:00Z</dcterms:created>
  <dcterms:modified xsi:type="dcterms:W3CDTF">2022-03-14T16:14:00Z</dcterms:modified>
</cp:coreProperties>
</file>